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556C8D" w14:textId="7E3FD82A" w:rsidR="00A91538" w:rsidRPr="00A91538" w:rsidRDefault="00A91538" w:rsidP="00A91538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</w:rPr>
      </w:pPr>
      <w:r w:rsidRPr="00A91538">
        <w:t xml:space="preserve"> </w:t>
      </w:r>
      <w:r w:rsidRPr="00A91538">
        <w:rPr>
          <w:rFonts w:ascii="Times New Roman" w:hAnsi="Times New Roman" w:cs="Times New Roman"/>
          <w:b/>
          <w:bCs/>
          <w:i w:val="0"/>
          <w:iCs w:val="0"/>
          <w:color w:val="auto"/>
        </w:rPr>
        <w:t>Supplementary</w:t>
      </w:r>
      <w:r w:rsidRPr="00A91538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 Table 3 </w:t>
      </w:r>
      <w:r w:rsidRPr="00A91538">
        <w:rPr>
          <w:rFonts w:ascii="Times New Roman" w:hAnsi="Times New Roman" w:cs="Times New Roman"/>
          <w:b/>
          <w:bCs/>
          <w:i w:val="0"/>
          <w:iCs w:val="0"/>
          <w:color w:val="auto"/>
        </w:rPr>
        <w:t>Consistency in reported ages at first sex (AFS) and marriage (AFM) among multiple reporters: by demographics characteristics and HIV Status (1994-2016)</w:t>
      </w:r>
    </w:p>
    <w:tbl>
      <w:tblPr>
        <w:tblW w:w="5948" w:type="pct"/>
        <w:tblInd w:w="-1276" w:type="dxa"/>
        <w:tblLook w:val="04A0" w:firstRow="1" w:lastRow="0" w:firstColumn="1" w:lastColumn="0" w:noHBand="0" w:noVBand="1"/>
      </w:tblPr>
      <w:tblGrid>
        <w:gridCol w:w="3518"/>
        <w:gridCol w:w="232"/>
        <w:gridCol w:w="1013"/>
        <w:gridCol w:w="139"/>
        <w:gridCol w:w="1010"/>
        <w:gridCol w:w="146"/>
        <w:gridCol w:w="946"/>
        <w:gridCol w:w="103"/>
        <w:gridCol w:w="1152"/>
        <w:gridCol w:w="139"/>
        <w:gridCol w:w="1415"/>
        <w:gridCol w:w="186"/>
        <w:gridCol w:w="963"/>
        <w:gridCol w:w="236"/>
        <w:gridCol w:w="917"/>
        <w:gridCol w:w="269"/>
        <w:gridCol w:w="780"/>
        <w:gridCol w:w="176"/>
        <w:gridCol w:w="980"/>
        <w:gridCol w:w="169"/>
        <w:gridCol w:w="986"/>
        <w:gridCol w:w="163"/>
        <w:gridCol w:w="890"/>
        <w:gridCol w:w="76"/>
      </w:tblGrid>
      <w:tr w:rsidR="00A91538" w:rsidRPr="00437F5F" w14:paraId="3EE00D9E" w14:textId="77777777" w:rsidTr="000D61BC">
        <w:trPr>
          <w:gridAfter w:val="1"/>
          <w:wAfter w:w="23" w:type="pct"/>
          <w:trHeight w:val="290"/>
        </w:trPr>
        <w:tc>
          <w:tcPr>
            <w:tcW w:w="11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73E5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bookmarkStart w:id="0" w:name="_Hlk164020689"/>
          </w:p>
        </w:tc>
        <w:tc>
          <w:tcPr>
            <w:tcW w:w="3848" w:type="pct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0E00C" w14:textId="77777777" w:rsidR="00A91538" w:rsidRPr="00437F5F" w:rsidRDefault="00A91538" w:rsidP="000D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ported age at first sex (AFS) consistency in four level of categories</w:t>
            </w:r>
          </w:p>
        </w:tc>
      </w:tr>
      <w:tr w:rsidR="00A91538" w:rsidRPr="00437F5F" w14:paraId="08A0B6CC" w14:textId="77777777" w:rsidTr="000D61BC">
        <w:trPr>
          <w:gridAfter w:val="1"/>
          <w:wAfter w:w="23" w:type="pct"/>
          <w:trHeight w:val="290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3766" w14:textId="77777777" w:rsidR="00A91538" w:rsidRPr="00437F5F" w:rsidRDefault="00A91538" w:rsidP="000D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950517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ex</w:t>
            </w:r>
            <w:r w:rsidRPr="0043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F136AB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CB2CDD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408505F5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ducation level</w:t>
            </w:r>
            <w:r w:rsidRPr="0043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69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4A426284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sidence area</w:t>
            </w:r>
            <w:r w:rsidRPr="0043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66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6FCA4BF9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regnancy</w:t>
            </w:r>
            <w:r w:rsidRPr="0043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66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D1907C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IV status</w:t>
            </w:r>
            <w:r w:rsidRPr="0043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†</w:t>
            </w:r>
          </w:p>
        </w:tc>
      </w:tr>
      <w:tr w:rsidR="00A91538" w:rsidRPr="00437F5F" w14:paraId="308B8BB8" w14:textId="77777777" w:rsidTr="000D61BC">
        <w:trPr>
          <w:gridAfter w:val="1"/>
          <w:wAfter w:w="23" w:type="pct"/>
          <w:trHeight w:val="290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16A1B" w14:textId="77777777" w:rsidR="00A91538" w:rsidRPr="00437F5F" w:rsidRDefault="00A91538" w:rsidP="000D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057EA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597823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29F2C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12743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Primary 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CC0BBB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condary or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AEF55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ural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EC6706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mi-urban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90E2C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ever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E18248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ver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FC4E6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egative</w:t>
            </w:r>
          </w:p>
        </w:tc>
        <w:tc>
          <w:tcPr>
            <w:tcW w:w="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15CA2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sitive</w:t>
            </w:r>
          </w:p>
        </w:tc>
      </w:tr>
      <w:tr w:rsidR="00A91538" w:rsidRPr="00437F5F" w14:paraId="4BEDA4A4" w14:textId="77777777" w:rsidTr="000D61BC">
        <w:trPr>
          <w:gridAfter w:val="1"/>
          <w:wAfter w:w="23" w:type="pct"/>
          <w:trHeight w:val="290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BD5A7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05044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D4306B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27268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BCB16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AAD386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er education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18EED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54EC5E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CBCEB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E87D5B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DDACF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00D5E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A91538" w:rsidRPr="00437F5F" w14:paraId="50859314" w14:textId="77777777" w:rsidTr="000D61BC">
        <w:trPr>
          <w:gridAfter w:val="1"/>
          <w:wAfter w:w="23" w:type="pct"/>
          <w:trHeight w:val="290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20B14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006DB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=2,427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1404DB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=4,263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B24CC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=1,67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F546A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=4,667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A64A17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=350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51730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=3,979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078D8A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=2,711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DBFC6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=524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42E433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=3,664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94720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=5770</w:t>
            </w:r>
          </w:p>
        </w:tc>
        <w:tc>
          <w:tcPr>
            <w:tcW w:w="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A8538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=303</w:t>
            </w:r>
          </w:p>
        </w:tc>
      </w:tr>
      <w:tr w:rsidR="00A91538" w:rsidRPr="00437F5F" w14:paraId="2AA8E925" w14:textId="77777777" w:rsidTr="000D61BC">
        <w:trPr>
          <w:gridAfter w:val="1"/>
          <w:wAfter w:w="23" w:type="pct"/>
          <w:trHeight w:val="290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84906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C62E17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30A10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05DC41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DF9EA6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63BDE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C38D57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20658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8A193E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706A3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C66E02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3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7737EA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 (%)</w:t>
            </w:r>
          </w:p>
        </w:tc>
      </w:tr>
      <w:tr w:rsidR="00A91538" w:rsidRPr="00437F5F" w14:paraId="045768C2" w14:textId="77777777" w:rsidTr="000D61BC">
        <w:trPr>
          <w:gridAfter w:val="1"/>
          <w:wAfter w:w="23" w:type="pct"/>
          <w:trHeight w:val="290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501D1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eported consistently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36C71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6 (15.5)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0409C2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3 (19.5)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74819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4 (19.4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59AC9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06 (17.3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5FD13D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9 (22.6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AB7D4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0 (17.6)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9AE901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9 (18.8)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98C8E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4 (21.8)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C1D81D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0 (19.1)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C90AC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15 (17.6)</w:t>
            </w:r>
          </w:p>
        </w:tc>
        <w:tc>
          <w:tcPr>
            <w:tcW w:w="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702E8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 (17.2)</w:t>
            </w:r>
          </w:p>
        </w:tc>
      </w:tr>
      <w:tr w:rsidR="00A91538" w:rsidRPr="00437F5F" w14:paraId="7DC7506D" w14:textId="77777777" w:rsidTr="000D61BC">
        <w:trPr>
          <w:gridAfter w:val="1"/>
          <w:wAfter w:w="23" w:type="pct"/>
          <w:trHeight w:val="290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A923A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consistent: can identify most likely age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873F1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2 (12.4)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74B939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67 (18.0)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27CED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6 (15.9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F52F0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67 (16.4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0D7590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 (10.3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3EDE1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8 (16.8)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A99F09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1 (14.8)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7155B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 (11.1)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0B0BEB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98 (19.1)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4F144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8 (16.6)</w:t>
            </w:r>
          </w:p>
        </w:tc>
        <w:tc>
          <w:tcPr>
            <w:tcW w:w="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88EB2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 (11.2)</w:t>
            </w:r>
          </w:p>
        </w:tc>
      </w:tr>
      <w:tr w:rsidR="00A91538" w:rsidRPr="00437F5F" w14:paraId="509E6940" w14:textId="77777777" w:rsidTr="000D61BC">
        <w:trPr>
          <w:gridAfter w:val="1"/>
          <w:wAfter w:w="23" w:type="pct"/>
          <w:trHeight w:val="290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558E9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consistent: can be corrected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0D176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7 (15.5)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408E82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8 (19.2)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7E79F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1 (18.0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D82CC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5 (17.9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3FA341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 (16.6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6B19C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73 (16.9)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B85B99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2 (19.3)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F0A0D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6 (18.3)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515430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8 (19.3)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78982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96 (17.3)</w:t>
            </w:r>
          </w:p>
        </w:tc>
        <w:tc>
          <w:tcPr>
            <w:tcW w:w="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31DE3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 (20.1)</w:t>
            </w:r>
          </w:p>
        </w:tc>
      </w:tr>
      <w:tr w:rsidR="00A91538" w:rsidRPr="00437F5F" w14:paraId="6235E3FB" w14:textId="77777777" w:rsidTr="000D61BC">
        <w:trPr>
          <w:gridAfter w:val="1"/>
          <w:wAfter w:w="23" w:type="pct"/>
          <w:trHeight w:val="290"/>
        </w:trPr>
        <w:tc>
          <w:tcPr>
            <w:tcW w:w="11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38A9A5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consistent: cannot identify most likely age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D10046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72 (56.5)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45565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45 (43.3)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4CE6F9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80 (46.7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45ABC9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59 (48.4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C02E2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7 (50.6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6748CF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38 (48.7)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0E33A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79 (47.2)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F9DA20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6 (48.9)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1BDFD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58 (42.5)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526DDF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01 (48.5)</w:t>
            </w:r>
          </w:p>
        </w:tc>
        <w:tc>
          <w:tcPr>
            <w:tcW w:w="3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4DF17B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6 (51.5)</w:t>
            </w:r>
          </w:p>
        </w:tc>
      </w:tr>
      <w:tr w:rsidR="00A91538" w:rsidRPr="00437F5F" w14:paraId="12058E5B" w14:textId="77777777" w:rsidTr="000D61BC">
        <w:trPr>
          <w:gridAfter w:val="1"/>
          <w:wAfter w:w="23" w:type="pct"/>
          <w:trHeight w:val="290"/>
        </w:trPr>
        <w:tc>
          <w:tcPr>
            <w:tcW w:w="11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80E64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48" w:type="pct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CF5FC" w14:textId="77777777" w:rsidR="00A91538" w:rsidRPr="00437F5F" w:rsidRDefault="00A91538" w:rsidP="000D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ported AFS consistency in two level of categories (collapsed from four levels)</w:t>
            </w:r>
          </w:p>
        </w:tc>
      </w:tr>
      <w:tr w:rsidR="00A91538" w:rsidRPr="00437F5F" w14:paraId="15BC5955" w14:textId="77777777" w:rsidTr="000D61BC">
        <w:trPr>
          <w:gridAfter w:val="1"/>
          <w:wAfter w:w="23" w:type="pct"/>
          <w:trHeight w:val="290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E94F" w14:textId="77777777" w:rsidR="00A91538" w:rsidRPr="00437F5F" w:rsidRDefault="00A91538" w:rsidP="000D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D7B01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D4A039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16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13496D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F4C692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72B611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F7AA6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D10F4B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473AE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16C655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388D8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57166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A91538" w:rsidRPr="00437F5F" w14:paraId="33005259" w14:textId="77777777" w:rsidTr="000D61BC">
        <w:trPr>
          <w:gridAfter w:val="1"/>
          <w:wAfter w:w="23" w:type="pct"/>
          <w:trHeight w:val="290"/>
        </w:trPr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CE58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ports consistent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7F636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55 (43.5)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DD535B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18 (56.7)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D38673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1 (53.3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D9D30E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08 (51.6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827B6D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3 (49.4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5FF69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41 (51.3)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E40787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32 (52.8)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1C292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8 (51.2)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92570C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06 (57.5)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23283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69 (51.5)</w:t>
            </w:r>
          </w:p>
        </w:tc>
        <w:tc>
          <w:tcPr>
            <w:tcW w:w="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8AC8C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7 (48.5)</w:t>
            </w:r>
          </w:p>
        </w:tc>
      </w:tr>
      <w:tr w:rsidR="00A91538" w:rsidRPr="00437F5F" w14:paraId="5B752F2D" w14:textId="77777777" w:rsidTr="000D61BC">
        <w:trPr>
          <w:gridAfter w:val="1"/>
          <w:wAfter w:w="23" w:type="pct"/>
          <w:trHeight w:val="290"/>
        </w:trPr>
        <w:tc>
          <w:tcPr>
            <w:tcW w:w="11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3F1DB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ports inconsistent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422A03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72 (56.5)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28B8F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45 (43.3)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0B7F4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80 (46.7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DDEA9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59 (48.4)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3DD21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7 (50.6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B6E566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38 (48.7)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B4C8E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79 (47.2)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04968A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6 (48.9)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FF364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58 (42.5)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F91334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01 (48.5)</w:t>
            </w:r>
          </w:p>
        </w:tc>
        <w:tc>
          <w:tcPr>
            <w:tcW w:w="3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627D7F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6 (51.5)</w:t>
            </w:r>
          </w:p>
        </w:tc>
      </w:tr>
      <w:tr w:rsidR="00A91538" w:rsidRPr="00437F5F" w14:paraId="7E80C741" w14:textId="77777777" w:rsidTr="000D61BC">
        <w:trPr>
          <w:trHeight w:val="290"/>
        </w:trPr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BA79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41" w:type="pct"/>
            <w:gridSpan w:val="2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187BA" w14:textId="77777777" w:rsidR="00A91538" w:rsidRPr="00437F5F" w:rsidRDefault="00A91538" w:rsidP="000D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ported age at first marriage (AFM) consistency in four level of categories</w:t>
            </w:r>
          </w:p>
        </w:tc>
      </w:tr>
      <w:tr w:rsidR="00A91538" w:rsidRPr="00437F5F" w14:paraId="48C657E7" w14:textId="77777777" w:rsidTr="000D61BC">
        <w:trPr>
          <w:trHeight w:val="290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8FCE7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BB0029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ex</w:t>
            </w:r>
            <w:r w:rsidRPr="0043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02015B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FADF71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0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725AD4A7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ducation level</w:t>
            </w:r>
            <w:r w:rsidRPr="0043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71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219D0C5F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sidence area</w:t>
            </w:r>
            <w:r w:rsidRPr="0043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63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20F05C2D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regnancy</w:t>
            </w:r>
            <w:r w:rsidRPr="00437F5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en-GB"/>
              </w:rPr>
              <w:t>†</w:t>
            </w:r>
          </w:p>
        </w:tc>
        <w:tc>
          <w:tcPr>
            <w:tcW w:w="63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0CDEA6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IV status</w:t>
            </w:r>
            <w:r w:rsidRPr="0043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A91538" w:rsidRPr="00437F5F" w14:paraId="0926641D" w14:textId="77777777" w:rsidTr="00A91538">
        <w:trPr>
          <w:trHeight w:val="290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70B56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ADAF5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DE8E18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E0531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4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9D8E7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Primary 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A3074A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condary or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B4E9E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ural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E3C7BC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mi-urban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243F2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ever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A59426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ver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14BC0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egative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3C557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sitive</w:t>
            </w:r>
          </w:p>
        </w:tc>
      </w:tr>
      <w:tr w:rsidR="00A91538" w:rsidRPr="00437F5F" w14:paraId="11096AC2" w14:textId="77777777" w:rsidTr="00A91538">
        <w:trPr>
          <w:trHeight w:val="290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B6748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5F838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E045A0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BD753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4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080F2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BF65B5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er education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DA786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008032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2C0B4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E77841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D3EAA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9CC8E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A91538" w:rsidRPr="00437F5F" w14:paraId="78F6B969" w14:textId="77777777" w:rsidTr="00A91538">
        <w:trPr>
          <w:trHeight w:val="290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16207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A804F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=1,377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892167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,15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349EF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=1,333</w:t>
            </w:r>
          </w:p>
        </w:tc>
        <w:tc>
          <w:tcPr>
            <w:tcW w:w="4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7FD4F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=3,017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4DB555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=174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284FA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=2,672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24317B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=1,855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AFA2D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=105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AC568F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=2,963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166FE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=3,789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8FD36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=195</w:t>
            </w:r>
          </w:p>
        </w:tc>
      </w:tr>
      <w:tr w:rsidR="00A91538" w:rsidRPr="00437F5F" w14:paraId="2B5B1FD5" w14:textId="77777777" w:rsidTr="00A91538">
        <w:trPr>
          <w:trHeight w:val="290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3E536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ED0A07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69E55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152362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42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FB2DC9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840ED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7F93D2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6C351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8FE713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085EA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3E3CD3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B023D3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 (%)</w:t>
            </w:r>
          </w:p>
        </w:tc>
      </w:tr>
      <w:tr w:rsidR="00A91538" w:rsidRPr="00437F5F" w14:paraId="7B73A516" w14:textId="77777777" w:rsidTr="00A91538">
        <w:trPr>
          <w:trHeight w:val="290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10179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eported consistently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269A8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7 (15.0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9C1EAF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47 (23.7)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1F272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9 (18.7)</w:t>
            </w:r>
          </w:p>
        </w:tc>
        <w:tc>
          <w:tcPr>
            <w:tcW w:w="4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ED536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59 (21.8)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D62B46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 (26.4)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6C7D0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7 (19.7)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6C56ED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7 (23.0)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F65D6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 (24.8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02B53B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97 (23.5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F8741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46 (19.7)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494F8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 (24.6)</w:t>
            </w:r>
          </w:p>
        </w:tc>
      </w:tr>
      <w:tr w:rsidR="00A91538" w:rsidRPr="00437F5F" w14:paraId="614171D2" w14:textId="77777777" w:rsidTr="00A91538">
        <w:trPr>
          <w:trHeight w:val="290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149A3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consistent: can identify most likely age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2A371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1 (18.2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050CDA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71 (21.3)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AE920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9 (17.2)</w:t>
            </w:r>
          </w:p>
        </w:tc>
        <w:tc>
          <w:tcPr>
            <w:tcW w:w="4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E59F9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71 (22.2)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AE8E22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 (12.1)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F7EAC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9 (21.3)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FB81E5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3 (19.0)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3203C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 (21.0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E862F4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34 (21.4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91D94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6 (21.8)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0A908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 (12.8)</w:t>
            </w:r>
          </w:p>
        </w:tc>
      </w:tr>
      <w:tr w:rsidR="00A91538" w:rsidRPr="00437F5F" w14:paraId="26044621" w14:textId="77777777" w:rsidTr="00A91538">
        <w:trPr>
          <w:trHeight w:val="290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85DEE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consistent: can be corrected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848BC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0 (11.6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0AFC89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4 (16.0)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6DC00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7 (15.5)</w:t>
            </w:r>
          </w:p>
        </w:tc>
        <w:tc>
          <w:tcPr>
            <w:tcW w:w="4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2C9BD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4 (14.1)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F2140E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 (18.4)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81FFF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9 (14.2)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F05B59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5 (15.4)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D1369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 (17.1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0E982F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4 (16.0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11246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9 (14.2)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6E10B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 (12.8)</w:t>
            </w:r>
          </w:p>
        </w:tc>
      </w:tr>
      <w:tr w:rsidR="00A91538" w:rsidRPr="00437F5F" w14:paraId="1AFF243E" w14:textId="77777777" w:rsidTr="00A91538">
        <w:trPr>
          <w:trHeight w:val="290"/>
        </w:trPr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031F62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consistent: cannot identify most likely age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79957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9 (55.1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274ED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28 (39.0)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C652A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48 (48.6)</w:t>
            </w:r>
          </w:p>
        </w:tc>
        <w:tc>
          <w:tcPr>
            <w:tcW w:w="4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1D785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63 (41.9)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E5EC4D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 (43.1)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6F780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97 (44.8)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71C5D0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90 (42.6)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E8E02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 (37.1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5ACD94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58 (39.1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D5B25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78 (44.3)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E4CA4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 (49.7)</w:t>
            </w:r>
          </w:p>
        </w:tc>
      </w:tr>
      <w:tr w:rsidR="00A91538" w:rsidRPr="00437F5F" w14:paraId="006D2B49" w14:textId="77777777" w:rsidTr="000D61BC">
        <w:trPr>
          <w:trHeight w:val="290"/>
        </w:trPr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E313E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41" w:type="pct"/>
            <w:gridSpan w:val="2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405BF" w14:textId="77777777" w:rsidR="00A91538" w:rsidRPr="00437F5F" w:rsidRDefault="00A91538" w:rsidP="000D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ported AFM consistency in two level of categories (collapsed from four levels)</w:t>
            </w:r>
          </w:p>
        </w:tc>
      </w:tr>
      <w:tr w:rsidR="00A91538" w:rsidRPr="00437F5F" w14:paraId="0D801ADC" w14:textId="77777777" w:rsidTr="00A91538">
        <w:trPr>
          <w:trHeight w:val="290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23A27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DD191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FDA687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EA76D1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0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DCE760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A5113D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930FF3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7" w:type="pct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D7BF5D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4FD6C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0AD946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E1F62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6BAFC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A91538" w:rsidRPr="00437F5F" w14:paraId="2FB01AFA" w14:textId="77777777" w:rsidTr="00A91538">
        <w:trPr>
          <w:trHeight w:val="290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31E13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ports consistent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58290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8 (44.9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9EA8F9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22 (61.0)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C5506C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85 (51.4)</w:t>
            </w:r>
          </w:p>
        </w:tc>
        <w:tc>
          <w:tcPr>
            <w:tcW w:w="420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AAEB4A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54 (58.1)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116E97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9 (56.9)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C8899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75 (55.2)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A12514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65 (57.4)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865C1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 (62.9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046FC3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05 (60.9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04CBA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11 (55.7)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C60F4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8 (50.3)</w:t>
            </w:r>
          </w:p>
        </w:tc>
      </w:tr>
      <w:tr w:rsidR="00A91538" w:rsidRPr="00437F5F" w14:paraId="470929A5" w14:textId="77777777" w:rsidTr="00A91538">
        <w:trPr>
          <w:trHeight w:val="290"/>
        </w:trPr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07B45A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ports inconsistent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9E97C4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9 (55.1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12772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28 (39.0)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33A2D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48 (48.6)</w:t>
            </w:r>
          </w:p>
        </w:tc>
        <w:tc>
          <w:tcPr>
            <w:tcW w:w="42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B8A45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63 (41.9)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43C33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 (43.1)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566724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97 (44.8)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F983C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90 (42.6)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400C90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 (37.1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ED731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58 (39.1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023556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78 (44.3)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C50978" w14:textId="77777777" w:rsidR="00A91538" w:rsidRPr="00437F5F" w:rsidRDefault="00A91538" w:rsidP="000D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 (49.7)</w:t>
            </w:r>
          </w:p>
        </w:tc>
      </w:tr>
    </w:tbl>
    <w:bookmarkEnd w:id="0"/>
    <w:p w14:paraId="458F6BBE" w14:textId="77777777" w:rsidR="00A91538" w:rsidRPr="00437F5F" w:rsidRDefault="00A91538" w:rsidP="00A91538">
      <w:pPr>
        <w:rPr>
          <w:rFonts w:eastAsia="Times New Roman" w:cstheme="minorHAnsi"/>
          <w:color w:val="000000"/>
          <w:sz w:val="18"/>
          <w:szCs w:val="18"/>
          <w:lang w:eastAsia="en-GB"/>
        </w:rPr>
      </w:pPr>
      <w:r w:rsidRPr="00437F5F">
        <w:rPr>
          <w:rFonts w:ascii="Times New Roman" w:hAnsi="Times New Roman" w:cs="Times New Roman"/>
          <w:vertAlign w:val="superscript"/>
        </w:rPr>
        <w:t>**</w:t>
      </w:r>
      <w:r w:rsidRPr="00437F5F">
        <w:rPr>
          <w:rFonts w:ascii="Times New Roman" w:hAnsi="Times New Roman" w:cs="Times New Roman"/>
          <w:sz w:val="18"/>
          <w:szCs w:val="18"/>
        </w:rPr>
        <w:t>Significant in both (in four and two levels) (p-value&lt;0.05);</w:t>
      </w:r>
      <w:r w:rsidRPr="00437F5F">
        <w:t xml:space="preserve"> </w:t>
      </w:r>
      <w:r w:rsidRPr="00437F5F">
        <w:rPr>
          <w:rFonts w:ascii="Times New Roman" w:hAnsi="Times New Roman" w:cs="Times New Roman"/>
          <w:vertAlign w:val="superscript"/>
        </w:rPr>
        <w:t>*</w:t>
      </w:r>
      <w:r w:rsidRPr="00437F5F">
        <w:rPr>
          <w:rFonts w:ascii="Times New Roman" w:hAnsi="Times New Roman" w:cs="Times New Roman"/>
          <w:sz w:val="18"/>
          <w:szCs w:val="18"/>
        </w:rPr>
        <w:t>Significant in four levels only (p-value &lt;0.05);</w:t>
      </w:r>
      <w:r w:rsidRPr="00437F5F">
        <w:t xml:space="preserve"> </w:t>
      </w:r>
      <w:r w:rsidRPr="00437F5F">
        <w:rPr>
          <w:rFonts w:ascii="Times New Roman" w:eastAsia="Times New Roman" w:hAnsi="Times New Roman" w:cs="Times New Roman"/>
          <w:b/>
          <w:bCs/>
          <w:color w:val="000000"/>
          <w:vertAlign w:val="superscript"/>
          <w:lang w:eastAsia="en-GB"/>
        </w:rPr>
        <w:t>†</w:t>
      </w:r>
      <w:r w:rsidRPr="00437F5F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>Insignificant in both (in four and two levels) (p-value&gt;0.05)</w:t>
      </w:r>
    </w:p>
    <w:p w14:paraId="27A43D5F" w14:textId="77777777" w:rsidR="002C62D1" w:rsidRPr="00327703" w:rsidRDefault="002C62D1" w:rsidP="00327703"/>
    <w:sectPr w:rsidR="002C62D1" w:rsidRPr="00327703" w:rsidSect="00A9153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8E7"/>
    <w:rsid w:val="001043BF"/>
    <w:rsid w:val="001075DC"/>
    <w:rsid w:val="001B08E7"/>
    <w:rsid w:val="001C72B9"/>
    <w:rsid w:val="002634B1"/>
    <w:rsid w:val="00297C6C"/>
    <w:rsid w:val="002C62D1"/>
    <w:rsid w:val="002E7A6F"/>
    <w:rsid w:val="002F4B39"/>
    <w:rsid w:val="00327703"/>
    <w:rsid w:val="00364DC9"/>
    <w:rsid w:val="004222B9"/>
    <w:rsid w:val="00696675"/>
    <w:rsid w:val="007C0683"/>
    <w:rsid w:val="0086630B"/>
    <w:rsid w:val="008A5B32"/>
    <w:rsid w:val="0097488B"/>
    <w:rsid w:val="00A91538"/>
    <w:rsid w:val="00B83B4D"/>
    <w:rsid w:val="00CE596A"/>
    <w:rsid w:val="00DC6494"/>
    <w:rsid w:val="00F15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36810"/>
  <w15:chartTrackingRefBased/>
  <w15:docId w15:val="{DAFACD5F-6EE1-454A-A0FE-00B11AD21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538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9153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596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3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1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5A37BB-2445-4466-800E-BF5DA6D854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2</Pages>
  <Words>483</Words>
  <Characters>275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MATERU</dc:creator>
  <cp:keywords/>
  <dc:description/>
  <cp:lastModifiedBy>JACQUELINE MATERU</cp:lastModifiedBy>
  <cp:revision>1</cp:revision>
  <dcterms:created xsi:type="dcterms:W3CDTF">2024-08-27T05:46:00Z</dcterms:created>
  <dcterms:modified xsi:type="dcterms:W3CDTF">2024-08-28T05:24:00Z</dcterms:modified>
</cp:coreProperties>
</file>